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 3. Number and percentage of pneumonia diagnoses by season: total and first three months of the year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2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21.0206789725055"/>
        <w:gridCol w:w="1112.653259326191"/>
        <w:gridCol w:w="1112.653259326191"/>
        <w:gridCol w:w="1112.653259326191"/>
        <w:gridCol w:w="1112.653259326191"/>
        <w:gridCol w:w="1112.653259326191"/>
        <w:gridCol w:w="1112.653259326191"/>
        <w:gridCol w:w="828.5715760939719"/>
        <w:tblGridChange w:id="0">
          <w:tblGrid>
            <w:gridCol w:w="1521.0206789725055"/>
            <w:gridCol w:w="1112.653259326191"/>
            <w:gridCol w:w="1112.653259326191"/>
            <w:gridCol w:w="1112.653259326191"/>
            <w:gridCol w:w="1112.653259326191"/>
            <w:gridCol w:w="1112.653259326191"/>
            <w:gridCol w:w="1112.653259326191"/>
            <w:gridCol w:w="828.5715760939719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4-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5-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6-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7-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8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19-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20-2021</w:t>
            </w:r>
          </w:p>
        </w:tc>
      </w:tr>
      <w:tr>
        <w:trPr>
          <w:trHeight w:val="500" w:hRule="atLeast"/>
        </w:trPr>
        <w:tc>
          <w:tcPr>
            <w:gridSpan w:val="8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rom January to March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6,307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196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965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135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5,210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1,290 (100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ounger than 15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476 (33,58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590 (32,3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,738 (28,8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,603 (25,49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343 (28,55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,908 (18,36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etween 15 and 64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634 (34,55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150 (36,28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391 (33,87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176 (36,62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845 (38,4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598 (45,08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lder than 64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197 (31,87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456 (31,39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836 (37,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356 (37,89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022 (33,02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7,703 (36,18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</w:tc>
      </w:tr>
      <w:tr>
        <w:trPr>
          <w:trHeight w:val="500" w:hRule="atLeast"/>
        </w:trPr>
        <w:tc>
          <w:tcPr>
            <w:gridSpan w:val="8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otal pneumonia of the season</w:t>
            </w:r>
          </w:p>
        </w:tc>
      </w:tr>
      <w:tr>
        <w:trPr>
          <w:trHeight w:val="8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2,171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7,883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9,149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9,447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2,473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0,039 (1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748 (100%)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ounger than 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5,087 (35.78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083 (34.54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848 (32.82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1,399 (28.9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217 (31.12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656 (17.3%)</w:t>
            </w:r>
          </w:p>
        </w:tc>
        <w:tc>
          <w:tcPr>
            <w:tcBorders>
              <w:top w:color="00000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28 (4.39%)</w:t>
            </w:r>
          </w:p>
        </w:tc>
      </w:tr>
      <w:tr>
        <w:trPr>
          <w:trHeight w:val="8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etween 15 and 64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219 (33.72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736 (33.62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094 (33.45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032 (35.57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5,373 (36.19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,416 (44.8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917 (50.44%)</w:t>
            </w:r>
          </w:p>
        </w:tc>
      </w:tr>
      <w:tr>
        <w:trPr>
          <w:trHeight w:val="8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lder than 64</w:t>
            </w:r>
          </w:p>
        </w:tc>
        <w:tc>
          <w:tcPr>
            <w:tcBorders>
              <w:top w:color="808080" w:space="0" w:sz="8" w:val="single"/>
              <w:left w:color="00000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865 (30.51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064 (31.85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206 (33.7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016 (35.5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883 (32.69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8,728 (37.43%)</w:t>
            </w:r>
          </w:p>
        </w:tc>
        <w:tc>
          <w:tcPr>
            <w:tcBorders>
              <w:top w:color="808080" w:space="0" w:sz="8" w:val="single"/>
              <w:left w:color="808080" w:space="0" w:sz="8" w:val="single"/>
              <w:bottom w:color="808080" w:space="0" w:sz="8" w:val="single"/>
              <w:right w:color="80808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313 (44.24%)</w:t>
            </w:r>
          </w:p>
        </w:tc>
      </w:tr>
    </w:tbl>
    <w:p w:rsidR="00000000" w:rsidDel="00000000" w:rsidP="00000000" w:rsidRDefault="00000000" w:rsidRPr="00000000" w14:paraId="0000005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